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C7A" w:rsidRDefault="00B27C7A" w:rsidP="00B27C7A">
      <w:pPr>
        <w:pStyle w:val="Heading1"/>
      </w:pPr>
      <w:r>
        <w:t>Additional File 2: Sensitivity Analysis for Primary Outcomes</w:t>
      </w:r>
    </w:p>
    <w:tbl>
      <w:tblPr>
        <w:tblpPr w:leftFromText="180" w:rightFromText="180" w:vertAnchor="text" w:horzAnchor="margin" w:tblpXSpec="center" w:tblpY="193"/>
        <w:tblW w:w="13747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708"/>
        <w:gridCol w:w="709"/>
        <w:gridCol w:w="709"/>
        <w:gridCol w:w="1276"/>
        <w:gridCol w:w="992"/>
        <w:gridCol w:w="992"/>
        <w:gridCol w:w="992"/>
        <w:gridCol w:w="1276"/>
        <w:gridCol w:w="992"/>
        <w:gridCol w:w="851"/>
        <w:gridCol w:w="1561"/>
      </w:tblGrid>
      <w:tr w:rsidR="00B27C7A" w:rsidTr="00204DA0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D0CECE" w:themeFill="background2" w:themeFillShade="E6"/>
            <w:vAlign w:val="bottom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  <w:r w:rsidRPr="000A3D00">
              <w:rPr>
                <w:sz w:val="20"/>
              </w:rPr>
              <w:t>Variable</w:t>
            </w:r>
          </w:p>
        </w:tc>
        <w:tc>
          <w:tcPr>
            <w:tcW w:w="993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D0CECE" w:themeFill="background2" w:themeFillShade="E6"/>
            <w:vAlign w:val="bottom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  <w:r w:rsidRPr="000A3D00">
              <w:rPr>
                <w:sz w:val="20"/>
              </w:rPr>
              <w:t>Power</w:t>
            </w:r>
          </w:p>
        </w:tc>
        <w:tc>
          <w:tcPr>
            <w:tcW w:w="708" w:type="dxa"/>
            <w:vMerge w:val="restart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0CECE" w:themeFill="background2" w:themeFillShade="E6"/>
            <w:vAlign w:val="bottom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  <w:r w:rsidRPr="000A3D00">
              <w:rPr>
                <w:sz w:val="20"/>
              </w:rPr>
              <w:t>Alpha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B27C7A" w:rsidRDefault="00B27C7A" w:rsidP="00204DA0">
            <w:pPr>
              <w:jc w:val="center"/>
              <w:rPr>
                <w:b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B27C7A" w:rsidRDefault="00B27C7A" w:rsidP="00204DA0">
            <w:pPr>
              <w:jc w:val="center"/>
              <w:rPr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B27C7A" w:rsidRDefault="00B27C7A" w:rsidP="00204DA0">
            <w:pPr>
              <w:jc w:val="center"/>
              <w:rPr>
                <w:b/>
                <w:sz w:val="20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EAAAA" w:themeFill="background2" w:themeFillShade="BF"/>
          </w:tcPr>
          <w:p w:rsidR="00B27C7A" w:rsidRPr="000A3D00" w:rsidRDefault="00B27C7A" w:rsidP="00204DA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ceiving PSW Visits</w:t>
            </w:r>
          </w:p>
        </w:tc>
        <w:tc>
          <w:tcPr>
            <w:tcW w:w="3119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EAAAA" w:themeFill="background2" w:themeFillShade="BF"/>
          </w:tcPr>
          <w:p w:rsidR="00B27C7A" w:rsidRPr="000A3D00" w:rsidRDefault="00B27C7A" w:rsidP="00204DA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ceiving Standard Care</w:t>
            </w:r>
          </w:p>
        </w:tc>
        <w:tc>
          <w:tcPr>
            <w:tcW w:w="156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EAAAA" w:themeFill="background2" w:themeFillShade="BF"/>
          </w:tcPr>
          <w:p w:rsidR="00B27C7A" w:rsidRDefault="00B27C7A" w:rsidP="00204DA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mbined</w:t>
            </w:r>
          </w:p>
        </w:tc>
      </w:tr>
      <w:tr w:rsidR="00B27C7A" w:rsidTr="00204DA0">
        <w:trPr>
          <w:trHeight w:val="289"/>
          <w:jc w:val="center"/>
        </w:trPr>
        <w:tc>
          <w:tcPr>
            <w:tcW w:w="1696" w:type="dxa"/>
            <w:vMerge/>
            <w:tcBorders>
              <w:left w:val="single" w:sz="4" w:space="0" w:color="D9D9D9" w:themeColor="background1" w:themeShade="D9"/>
            </w:tcBorders>
            <w:shd w:val="clear" w:color="auto" w:fill="D0CECE" w:themeFill="background2" w:themeFillShade="E6"/>
            <w:vAlign w:val="bottom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vMerge/>
            <w:shd w:val="clear" w:color="auto" w:fill="D0CECE" w:themeFill="background2" w:themeFillShade="E6"/>
            <w:vAlign w:val="bottom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</w:p>
        </w:tc>
        <w:tc>
          <w:tcPr>
            <w:tcW w:w="708" w:type="dxa"/>
            <w:vMerge/>
            <w:tcBorders>
              <w:right w:val="single" w:sz="4" w:space="0" w:color="D9D9D9" w:themeColor="background1" w:themeShade="D9"/>
            </w:tcBorders>
            <w:shd w:val="clear" w:color="auto" w:fill="D0CECE" w:themeFill="background2" w:themeFillShade="E6"/>
            <w:vAlign w:val="bottom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0CECE" w:themeFill="background2" w:themeFillShade="E6"/>
            <w:vAlign w:val="bottom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  <w:r>
              <w:rPr>
                <w:sz w:val="20"/>
              </w:rPr>
              <w:t>ICC</w:t>
            </w:r>
            <w:r>
              <w:rPr>
                <w:rStyle w:val="FootnoteReference"/>
                <w:sz w:val="20"/>
              </w:rPr>
              <w:footnoteReference w:id="1"/>
            </w:r>
            <w:bookmarkStart w:id="0" w:name="_GoBack"/>
            <w:bookmarkEnd w:id="0"/>
            <w:r>
              <w:rPr>
                <w:rStyle w:val="FootnoteReference"/>
                <w:sz w:val="20"/>
              </w:rPr>
              <w:footnoteReference w:id="2"/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D0CECE" w:themeFill="background2" w:themeFillShade="E6"/>
            <w:vAlign w:val="bottom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  <w:r>
              <w:rPr>
                <w:sz w:val="20"/>
              </w:rPr>
              <w:t>Ratio</w:t>
            </w:r>
          </w:p>
        </w:tc>
        <w:tc>
          <w:tcPr>
            <w:tcW w:w="1276" w:type="dxa"/>
            <w:tcBorders>
              <w:right w:val="single" w:sz="4" w:space="0" w:color="D9D9D9" w:themeColor="background1" w:themeShade="D9"/>
            </w:tcBorders>
            <w:shd w:val="clear" w:color="auto" w:fill="D0CECE" w:themeFill="background2" w:themeFillShade="E6"/>
            <w:vAlign w:val="bottom"/>
          </w:tcPr>
          <w:p w:rsidR="00B27C7A" w:rsidRDefault="00B27C7A" w:rsidP="00204DA0">
            <w:pPr>
              <w:jc w:val="center"/>
              <w:rPr>
                <w:sz w:val="20"/>
              </w:rPr>
            </w:pPr>
            <w:r>
              <w:rPr>
                <w:sz w:val="20"/>
              </w:rPr>
              <w:t>Effect Size</w:t>
            </w:r>
            <w:r>
              <w:rPr>
                <w:rStyle w:val="FootnoteReference"/>
                <w:sz w:val="20"/>
              </w:rPr>
              <w:footnoteReference w:id="3"/>
            </w:r>
            <w:r>
              <w:rPr>
                <w:rStyle w:val="FootnoteReference"/>
                <w:sz w:val="20"/>
              </w:rPr>
              <w:footnoteReference w:id="4"/>
            </w:r>
          </w:p>
        </w:tc>
        <w:tc>
          <w:tcPr>
            <w:tcW w:w="992" w:type="dxa"/>
            <w:tcBorders>
              <w:left w:val="single" w:sz="4" w:space="0" w:color="D9D9D9" w:themeColor="background1" w:themeShade="D9"/>
            </w:tcBorders>
            <w:shd w:val="clear" w:color="auto" w:fill="D0CECE" w:themeFill="background2" w:themeFillShade="E6"/>
            <w:vAlign w:val="bottom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  <w:r>
              <w:rPr>
                <w:rStyle w:val="FootnoteReference"/>
                <w:sz w:val="20"/>
              </w:rPr>
              <w:footnoteReference w:id="5"/>
            </w:r>
          </w:p>
        </w:tc>
        <w:tc>
          <w:tcPr>
            <w:tcW w:w="992" w:type="dxa"/>
            <w:shd w:val="clear" w:color="auto" w:fill="D0CECE" w:themeFill="background2" w:themeFillShade="E6"/>
            <w:vAlign w:val="bottom"/>
          </w:tcPr>
          <w:p w:rsidR="00B27C7A" w:rsidRPr="001821DE" w:rsidRDefault="00B27C7A" w:rsidP="00204DA0">
            <w:pPr>
              <w:jc w:val="center"/>
              <w:rPr>
                <w:sz w:val="20"/>
                <w:vertAlign w:val="superscript"/>
              </w:rPr>
            </w:pPr>
            <w:r w:rsidRPr="000A3D00">
              <w:rPr>
                <w:sz w:val="20"/>
              </w:rPr>
              <w:t>SD</w:t>
            </w:r>
          </w:p>
        </w:tc>
        <w:tc>
          <w:tcPr>
            <w:tcW w:w="992" w:type="dxa"/>
            <w:tcBorders>
              <w:right w:val="single" w:sz="4" w:space="0" w:color="D9D9D9" w:themeColor="background1" w:themeShade="D9"/>
            </w:tcBorders>
            <w:shd w:val="clear" w:color="auto" w:fill="D0CECE" w:themeFill="background2" w:themeFillShade="E6"/>
            <w:vAlign w:val="bottom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  <w:r w:rsidRPr="000A3D00">
              <w:rPr>
                <w:sz w:val="20"/>
              </w:rPr>
              <w:t>Sample</w:t>
            </w:r>
          </w:p>
        </w:tc>
        <w:tc>
          <w:tcPr>
            <w:tcW w:w="1276" w:type="dxa"/>
            <w:tcBorders>
              <w:left w:val="single" w:sz="4" w:space="0" w:color="D9D9D9" w:themeColor="background1" w:themeShade="D9"/>
            </w:tcBorders>
            <w:shd w:val="clear" w:color="auto" w:fill="D0CECE" w:themeFill="background2" w:themeFillShade="E6"/>
            <w:vAlign w:val="bottom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bottom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  <w:r w:rsidRPr="000A3D00">
              <w:rPr>
                <w:sz w:val="20"/>
              </w:rPr>
              <w:t>SD</w:t>
            </w:r>
          </w:p>
        </w:tc>
        <w:tc>
          <w:tcPr>
            <w:tcW w:w="851" w:type="dxa"/>
            <w:tcBorders>
              <w:right w:val="single" w:sz="4" w:space="0" w:color="D9D9D9" w:themeColor="background1" w:themeShade="D9"/>
            </w:tcBorders>
            <w:shd w:val="clear" w:color="auto" w:fill="D0CECE" w:themeFill="background2" w:themeFillShade="E6"/>
            <w:vAlign w:val="bottom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  <w:r w:rsidRPr="000A3D00">
              <w:rPr>
                <w:sz w:val="20"/>
              </w:rPr>
              <w:t>Sample</w:t>
            </w:r>
          </w:p>
        </w:tc>
        <w:tc>
          <w:tcPr>
            <w:tcW w:w="1561" w:type="dxa"/>
            <w:tcBorders>
              <w:right w:val="single" w:sz="4" w:space="0" w:color="D9D9D9" w:themeColor="background1" w:themeShade="D9"/>
            </w:tcBorders>
            <w:shd w:val="clear" w:color="auto" w:fill="D0CECE" w:themeFill="background2" w:themeFillShade="E6"/>
          </w:tcPr>
          <w:p w:rsidR="00B27C7A" w:rsidRPr="000A3D00" w:rsidRDefault="00B27C7A" w:rsidP="00204DA0">
            <w:pPr>
              <w:jc w:val="center"/>
              <w:rPr>
                <w:sz w:val="20"/>
              </w:rPr>
            </w:pPr>
            <w:r>
              <w:rPr>
                <w:sz w:val="20"/>
              </w:rPr>
              <w:t>Total Sample</w:t>
            </w:r>
            <w:r>
              <w:rPr>
                <w:rStyle w:val="FootnoteReference"/>
                <w:sz w:val="20"/>
              </w:rPr>
              <w:footnoteReference w:id="6"/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:rsidR="00B27C7A" w:rsidRPr="004E272B" w:rsidRDefault="00B27C7A" w:rsidP="00204DA0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ospital</w:t>
            </w:r>
            <w:r w:rsidRPr="004E272B">
              <w:rPr>
                <w:b/>
                <w:sz w:val="20"/>
              </w:rPr>
              <w:t xml:space="preserve"> Days</w:t>
            </w: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  <w:r w:rsidRPr="009F5515">
              <w:rPr>
                <w:sz w:val="18"/>
                <w:szCs w:val="18"/>
              </w:rPr>
              <w:t>0.90</w:t>
            </w: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  <w:r w:rsidRPr="009F5515">
              <w:rPr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  <w:r w:rsidRPr="009F5515"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:1</w:t>
            </w:r>
          </w:p>
        </w:tc>
        <w:tc>
          <w:tcPr>
            <w:tcW w:w="1276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7.72</w:t>
            </w:r>
          </w:p>
        </w:tc>
        <w:tc>
          <w:tcPr>
            <w:tcW w:w="992" w:type="dxa"/>
            <w:tcBorders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61</w:t>
            </w:r>
          </w:p>
        </w:tc>
        <w:tc>
          <w:tcPr>
            <w:tcW w:w="1276" w:type="dxa"/>
            <w:tcBorders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78</w:t>
            </w:r>
          </w:p>
        </w:tc>
        <w:tc>
          <w:tcPr>
            <w:tcW w:w="1561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39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1.76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1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46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7.7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92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0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1.76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82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21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7.7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27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1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44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1.76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54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5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06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  <w:r w:rsidRPr="009F5515">
              <w:rPr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7.7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96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7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74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1.76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26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61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7.7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68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8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56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1.76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92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31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7.7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64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1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1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  <w:tcBorders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1.76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59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5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11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  <w:r w:rsidRPr="009F5515">
              <w:rPr>
                <w:sz w:val="18"/>
                <w:szCs w:val="18"/>
              </w:rPr>
              <w:t>0.80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  <w:r w:rsidRPr="009F5515">
              <w:rPr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  <w:r w:rsidRPr="009F5515">
              <w:rPr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7.7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89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47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1.76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8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07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7.7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4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6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6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1.76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89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7.7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93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8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80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1.76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79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  <w:r w:rsidRPr="009F5515">
              <w:rPr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7.7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46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04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1.76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16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7.7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76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66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42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1.76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66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95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7.7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12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87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99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tcBorders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B27C7A" w:rsidRPr="004E272B" w:rsidRDefault="00B27C7A" w:rsidP="00204DA0">
            <w:pPr>
              <w:rPr>
                <w:b/>
                <w:sz w:val="20"/>
              </w:rPr>
            </w:pPr>
          </w:p>
        </w:tc>
        <w:tc>
          <w:tcPr>
            <w:tcW w:w="993" w:type="dxa"/>
            <w:tcBorders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41.76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59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8.07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82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vMerge w:val="restart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9F5515" w:rsidRDefault="00B27C7A" w:rsidP="00204DA0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Rehospitalisations</w:t>
            </w:r>
            <w:proofErr w:type="spellEnd"/>
          </w:p>
        </w:tc>
        <w:tc>
          <w:tcPr>
            <w:tcW w:w="993" w:type="dxa"/>
            <w:tcBorders>
              <w:top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  <w:r w:rsidRPr="009F5515">
              <w:rPr>
                <w:sz w:val="18"/>
                <w:szCs w:val="18"/>
              </w:rPr>
              <w:t>0.90</w:t>
            </w:r>
          </w:p>
        </w:tc>
        <w:tc>
          <w:tcPr>
            <w:tcW w:w="708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  <w:r w:rsidRPr="009F5515">
              <w:rPr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  <w:r w:rsidRPr="009F5515"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3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.3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0.24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35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vMerge/>
            <w:tcBorders>
              <w:left w:val="single" w:sz="4" w:space="0" w:color="D9D9D9" w:themeColor="background1" w:themeShade="D9"/>
            </w:tcBorders>
            <w:shd w:val="clear" w:color="auto" w:fill="F2F2F2" w:themeFill="background1" w:themeFillShade="F2"/>
          </w:tcPr>
          <w:p w:rsidR="00B27C7A" w:rsidRPr="009F5515" w:rsidRDefault="00B27C7A" w:rsidP="00204DA0">
            <w:pPr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.3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0.24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27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  <w:tr w:rsidR="00B27C7A" w:rsidTr="00204DA0">
        <w:trPr>
          <w:trHeight w:val="20"/>
          <w:jc w:val="center"/>
        </w:trPr>
        <w:tc>
          <w:tcPr>
            <w:tcW w:w="1696" w:type="dxa"/>
            <w:vMerge/>
            <w:tcBorders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B27C7A" w:rsidRPr="009F5515" w:rsidRDefault="00B27C7A" w:rsidP="00204DA0">
            <w:pPr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6A6A6" w:themeColor="background1" w:themeShade="A6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:1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20%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.32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left w:val="single" w:sz="4" w:space="0" w:color="D9D9D9" w:themeColor="background1" w:themeShade="D9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1.65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sz w:val="16"/>
                <w:szCs w:val="16"/>
              </w:rPr>
            </w:pPr>
            <w:r w:rsidRPr="009F5515">
              <w:rPr>
                <w:sz w:val="16"/>
                <w:szCs w:val="16"/>
              </w:rPr>
              <w:t>0.24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9D9D9" w:themeColor="background1" w:themeShade="D9"/>
            </w:tcBorders>
            <w:shd w:val="clear" w:color="auto" w:fill="E7E6E6" w:themeFill="background2"/>
          </w:tcPr>
          <w:p w:rsidR="00B27C7A" w:rsidRPr="009F5515" w:rsidRDefault="00B27C7A" w:rsidP="00204DA0">
            <w:pPr>
              <w:jc w:val="center"/>
              <w:rPr>
                <w:b/>
                <w:sz w:val="16"/>
                <w:szCs w:val="16"/>
              </w:rPr>
            </w:pPr>
            <w:r w:rsidRPr="009F5515">
              <w:rPr>
                <w:b/>
                <w:sz w:val="16"/>
                <w:szCs w:val="16"/>
              </w:rPr>
              <w:t>24</w:t>
            </w:r>
            <w:r>
              <w:rPr>
                <w:b/>
                <w:sz w:val="16"/>
                <w:szCs w:val="16"/>
              </w:rPr>
              <w:t>*</w:t>
            </w:r>
          </w:p>
        </w:tc>
      </w:tr>
    </w:tbl>
    <w:p w:rsidR="00B27C7A" w:rsidRDefault="00B27C7A" w:rsidP="00B27C7A"/>
    <w:p w:rsidR="00B27C7A" w:rsidRDefault="00B27C7A" w:rsidP="00B27C7A"/>
    <w:p w:rsidR="00CB5799" w:rsidRDefault="00D01648"/>
    <w:sectPr w:rsidR="00CB5799" w:rsidSect="00D27A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1648" w:rsidRDefault="00D01648" w:rsidP="00B27C7A">
      <w:pPr>
        <w:spacing w:line="240" w:lineRule="auto"/>
      </w:pPr>
      <w:r>
        <w:separator/>
      </w:r>
    </w:p>
  </w:endnote>
  <w:endnote w:type="continuationSeparator" w:id="0">
    <w:p w:rsidR="00D01648" w:rsidRDefault="00D01648" w:rsidP="00B27C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1648" w:rsidRDefault="00D01648" w:rsidP="00B27C7A">
      <w:pPr>
        <w:spacing w:line="240" w:lineRule="auto"/>
      </w:pPr>
      <w:r>
        <w:separator/>
      </w:r>
    </w:p>
  </w:footnote>
  <w:footnote w:type="continuationSeparator" w:id="0">
    <w:p w:rsidR="00D01648" w:rsidRDefault="00D01648" w:rsidP="00B27C7A">
      <w:pPr>
        <w:spacing w:line="240" w:lineRule="auto"/>
      </w:pPr>
      <w:r>
        <w:continuationSeparator/>
      </w:r>
    </w:p>
  </w:footnote>
  <w:footnote w:id="1">
    <w:p w:rsidR="00B27C7A" w:rsidRPr="001821DE" w:rsidRDefault="00B27C7A" w:rsidP="00B27C7A">
      <w:pPr>
        <w:pStyle w:val="FootnoteText"/>
      </w:pPr>
      <w:r w:rsidRPr="001821DE">
        <w:rPr>
          <w:rStyle w:val="FootnoteReference"/>
        </w:rPr>
        <w:footnoteRef/>
      </w:r>
      <w:r w:rsidRPr="001821DE">
        <w:t xml:space="preserve"> A protocol for the PREMIUM trial in India has used an ICC of 0.04 to estimate the therapist effect, but the authors note that this may be overly conservative, citing a HIC trial reporting within-therapist clustering &lt;0.01. </w:t>
      </w:r>
      <w:r>
        <w:t>The sensitivity analysis floats ICCs of 0.01 and 0.04 for comparison, assuming 30 PSWs offer services.</w:t>
      </w:r>
    </w:p>
  </w:footnote>
  <w:footnote w:id="2">
    <w:p w:rsidR="00B27C7A" w:rsidRDefault="00B27C7A" w:rsidP="00B27C7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fldChar w:fldCharType="begin">
          <w:fldData xml:space="preserve">PEVuZE5vdGU+PENpdGU+PEF1dGhvcj5QYXRlbDwvQXV0aG9yPjxZZWFyPjIwMTQ8L1llYXI+PFJl
Y051bT4xNDM8L1JlY051bT48RGlzcGxheVRleHQ+NTUuJiN4OTtQYXRlbCBWLCBXZW9ib25nIEIs
IE5hZGthcm5pIEEsIFdlaXNzIEhBLCBBbmFuZCBBLCBOYWlrIFMsIEJoYXQgQiwgUGVyZWlyYSBK
LCBBcmF5YSBSLCBEaW1pZGppYW4gUzxzdHlsZSBmYWNlPSJpdGFsaWMiPiBldCBhbDwvc3R5bGU+
OiA8c3R5bGUgZmFjZT0iYm9sZCI+VGhlIGVmZmVjdGl2ZW5lc3MgYW5kIGNvc3QtZWZmZWN0aXZl
bmVzcyBvZiBsYXkgY291bnNlbGxvci1kZWxpdmVyZWQgcHN5Y2hvbG9naWNhbCB0cmVhdG1lbnRz
IGZvciBoYXJtZnVsIGFuZCBkZXBlbmRlbnQgZHJpbmtpbmcgYW5kIG1vZGVyYXRlIHRvIHNldmVy
ZSBkZXByZXNzaW9uIGluIHByaW1hcnkgY2FyZSBpbiBJbmRpYTogUFJFTUlVTSBzdHVkeSBwcm90
b2NvbCBmb3IgcmFuZG9taXplZCBjb250cm9sbGVkIHRyaWFsczwvc3R5bGU+LiA8c3R5bGUgZmFj
ZT0iaXRhbGljIj5UcmlhbHMgPC9zdHlsZT4yMDE0LCA8c3R5bGUgZmFjZT0iYm9sZCI+MTU8L3N0
eWxlPjoxMDEuPC9EaXNwbGF5VGV4dD48cmVjb3JkPjxyZWMtbnVtYmVyPjE0MzwvcmVjLW51bWJl
cj48Zm9yZWlnbi1rZXlzPjxrZXkgYXBwPSJFTiIgZGItaWQ9Ind6dGV3MjB6NnIweHduZXJkZG9w
endwaGRzNTB4dDk5OTJ3MCIgdGltZXN0YW1wPSIxNDQxODU1MDYxIj4xNDM8L2tleT48L2ZvcmVp
Z24ta2V5cz48cmVmLXR5cGUgbmFtZT0iSm91cm5hbCBBcnRpY2xlIj4xNzwvcmVmLXR5cGU+PGNv
bnRyaWJ1dG9ycz48YXV0aG9ycz48YXV0aG9yPlBhdGVsLCBWLjwvYXV0aG9yPjxhdXRob3I+V2Vv
Ym9uZywgQi48L2F1dGhvcj48YXV0aG9yPk5hZGthcm5pLCBBLjwvYXV0aG9yPjxhdXRob3I+V2Vp
c3MsIEguIEEuPC9hdXRob3I+PGF1dGhvcj5BbmFuZCwgQS48L2F1dGhvcj48YXV0aG9yPk5haWss
IFMuPC9hdXRob3I+PGF1dGhvcj5CaGF0LCBCLjwvYXV0aG9yPjxhdXRob3I+UGVyZWlyYSwgSi48
L2F1dGhvcj48YXV0aG9yPkFyYXlhLCBSLjwvYXV0aG9yPjxhdXRob3I+RGltaWRqaWFuLCBTLjwv
YXV0aG9yPjxhdXRob3I+SG9sbG9uLCBTLiBELjwvYXV0aG9yPjxhdXRob3I+S2luZywgTS48L2F1
dGhvcj48YXV0aG9yPk1jQ2FtYnJpZGdlLCBKLjwvYXV0aG9yPjxhdXRob3I+TWNEYWlkLCBELjwv
YXV0aG9yPjxhdXRob3I+TXVydGh5LCBQLjwvYXV0aG9yPjxhdXRob3I+VmVsbGVtYW4sIFIuPC9h
dXRob3I+PGF1dGhvcj5GYWlyYnVybiwgQy4gRy48L2F1dGhvcj48YXV0aG9yPktpcmt3b29kLCBC
LjwvYXV0aG9yPjwvYXV0aG9ycz48L2NvbnRyaWJ1dG9ycz48YXV0aC1hZGRyZXNzPlNhbmdhdGgg
Q2VudHJlLCBBbHRvLVBvcnZvcmltLCA0MDM1MjEgR29hLCBJbmRpYS4gdmlrcmFtLnBhdGVsQGxz
aHRtLmFjLnVrLjwvYXV0aC1hZGRyZXNzPjx0aXRsZXM+PHRpdGxlPlRoZSBlZmZlY3RpdmVuZXNz
IGFuZCBjb3N0LWVmZmVjdGl2ZW5lc3Mgb2YgbGF5IGNvdW5zZWxsb3ItZGVsaXZlcmVkIHBzeWNo
b2xvZ2ljYWwgdHJlYXRtZW50cyBmb3IgaGFybWZ1bCBhbmQgZGVwZW5kZW50IGRyaW5raW5nIGFu
ZCBtb2RlcmF0ZSB0byBzZXZlcmUgZGVwcmVzc2lvbiBpbiBwcmltYXJ5IGNhcmUgaW4gSW5kaWE6
IFBSRU1JVU0gc3R1ZHkgcHJvdG9jb2wgZm9yIHJhbmRvbWl6ZWQgY29udHJvbGxlZCB0cmlhbHM8
L3RpdGxlPjxzZWNvbmRhcnktdGl0bGU+VHJpYWxzPC9zZWNvbmRhcnktdGl0bGU+PGFsdC10aXRs
ZT5UcmlhbHM8L2FsdC10aXRsZT48L3RpdGxlcz48cGVyaW9kaWNhbD48ZnVsbC10aXRsZT5Ucmlh
bHM8L2Z1bGwtdGl0bGU+PGFiYnItMT5UcmlhbHM8L2FiYnItMT48L3BlcmlvZGljYWw+PGFsdC1w
ZXJpb2RpY2FsPjxmdWxsLXRpdGxlPlRyaWFsczwvZnVsbC10aXRsZT48YWJici0xPlRyaWFsczwv
YWJici0xPjwvYWx0LXBlcmlvZGljYWw+PHBhZ2VzPjEwMTwvcGFnZXM+PHZvbHVtZT4xNTwvdm9s
dW1lPjxlZGl0aW9uPjIwMTQvMDQvMDM8L2VkaXRpb24+PGtleXdvcmRzPjxrZXl3b3JkPkFkb2xl
c2NlbnQ8L2tleXdvcmQ+PGtleXdvcmQ+QWR1bHQ8L2tleXdvcmQ+PGtleXdvcmQ+QWdlZDwva2V5
d29yZD48a2V5d29yZD5BbGNvaG9sIERyaW5raW5nL2FkdmVyc2UgZWZmZWN0cy9lY29ub21pY3Mv
KnByZXZlbnRpb24gJmFtcDsgY29udHJvbC9wc3ljaG9sb2d5PC9rZXl3b3JkPjxrZXl3b3JkPkFs
Y29ob2xpc20vZGlhZ25vc2lzL2Vjb25vbWljcy9wc3ljaG9sb2d5Lyp0aGVyYXB5PC9rZXl3b3Jk
PjxrZXl3b3JkPkNsaW5pY2FsIFByb3RvY29sczwva2V5d29yZD48a2V5d29yZD5Db3N0LUJlbmVm
aXQgQW5hbHlzaXM8L2tleXdvcmQ+PGtleXdvcmQ+Q291bnNlbGluZy8qZWNvbm9taWNzPC9rZXl3
b3JkPjxrZXl3b3JkPkRlcHJlc3Npb24vZGlhZ25vc2lzL2Vjb25vbWljcy9wc3ljaG9sb2d5Lyp0
aGVyYXB5PC9rZXl3b3JkPjxrZXl3b3JkPkZlbWFsZTwva2V5d29yZD48a2V5d29yZD4qSGVhbHRo
IENhcmUgQ29zdHM8L2tleXdvcmQ+PGtleXdvcmQ+SHVtYW5zPC9rZXl3b3JkPjxrZXl3b3JkPklu
ZGlhPC9rZXl3b3JkPjxrZXl3b3JkPkludGVudGlvbiB0byBUcmVhdCBBbmFseXNpczwva2V5d29y
ZD48a2V5d29yZD5NYWxlPC9rZXl3b3JkPjxrZXl3b3JkPk1pZGRsZSBBZ2VkPC9rZXl3b3JkPjxr
ZXl3b3JkPlByaW1hcnkgSGVhbHRoIENhcmUvKmVjb25vbWljczwva2V5d29yZD48a2V5d29yZD5Q
c3ljaGlhdHJpYyBTdGF0dXMgUmF0aW5nIFNjYWxlczwva2V5d29yZD48a2V5d29yZD5SZW1pc3Np
b24gSW5kdWN0aW9uPC9rZXl3b3JkPjxrZXl3b3JkPipSZXNlYXJjaCBEZXNpZ248L2tleXdvcmQ+
PGtleXdvcmQ+U2V2ZXJpdHkgb2YgSWxsbmVzcyBJbmRleDwva2V5d29yZD48a2V5d29yZD5UaW1l
IEZhY3RvcnM8L2tleXdvcmQ+PGtleXdvcmQ+VHJlYXRtZW50IE91dGNvbWU8L2tleXdvcmQ+PGtl
eXdvcmQ+WW91bmcgQWR1bHQ8L2tleXdvcmQ+PC9rZXl3b3Jkcz48ZGF0ZXM+PHllYXI+MjAxNDwv
eWVhcj48L2RhdGVzPjxpc2JuPjE3NDUtNjIxNTwvaXNibj48YWNjZXNzaW9uLW51bT4yNDY5MDE4
NDwvYWNjZXNzaW9uLW51bT48dXJscz48L3VybHM+PGN1c3RvbTI+UG1jNDIzMDI3NzwvY3VzdG9t
Mj48ZWxlY3Ryb25pYy1yZXNvdXJjZS1udW0+MTAuMTE4Ni8xNzQ1LTYyMTUtMTUtMTAxPC9lbGVj
dHJvbmljLXJlc291cmNlLW51bT48cmVtb3RlLWRhdGFiYXNlLXByb3ZpZGVyPk5sbTwvcmVtb3Rl
LWRhdGFiYXNlLXByb3ZpZGVyPjxsYW5ndWFnZT5lbmc8L2xhbmd1YWdlPjwvcmVjb3JkPjwvQ2l0
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QYXRlbDwvQXV0aG9yPjxZZWFyPjIwMTQ8L1llYXI+PFJl
Y051bT4xNDM8L1JlY051bT48RGlzcGxheVRleHQ+NTUuJiN4OTtQYXRlbCBWLCBXZW9ib25nIEIs
IE5hZGthcm5pIEEsIFdlaXNzIEhBLCBBbmFuZCBBLCBOYWlrIFMsIEJoYXQgQiwgUGVyZWlyYSBK
LCBBcmF5YSBSLCBEaW1pZGppYW4gUzxzdHlsZSBmYWNlPSJpdGFsaWMiPiBldCBhbDwvc3R5bGU+
OiA8c3R5bGUgZmFjZT0iYm9sZCI+VGhlIGVmZmVjdGl2ZW5lc3MgYW5kIGNvc3QtZWZmZWN0aXZl
bmVzcyBvZiBsYXkgY291bnNlbGxvci1kZWxpdmVyZWQgcHN5Y2hvbG9naWNhbCB0cmVhdG1lbnRz
IGZvciBoYXJtZnVsIGFuZCBkZXBlbmRlbnQgZHJpbmtpbmcgYW5kIG1vZGVyYXRlIHRvIHNldmVy
ZSBkZXByZXNzaW9uIGluIHByaW1hcnkgY2FyZSBpbiBJbmRpYTogUFJFTUlVTSBzdHVkeSBwcm90
b2NvbCBmb3IgcmFuZG9taXplZCBjb250cm9sbGVkIHRyaWFsczwvc3R5bGU+LiA8c3R5bGUgZmFj
ZT0iaXRhbGljIj5UcmlhbHMgPC9zdHlsZT4yMDE0LCA8c3R5bGUgZmFjZT0iYm9sZCI+MTU8L3N0
eWxlPjoxMDEuPC9EaXNwbGF5VGV4dD48cmVjb3JkPjxyZWMtbnVtYmVyPjE0MzwvcmVjLW51bWJl
cj48Zm9yZWlnbi1rZXlzPjxrZXkgYXBwPSJFTiIgZGItaWQ9Ind6dGV3MjB6NnIweHduZXJkZG9w
endwaGRzNTB4dDk5OTJ3MCIgdGltZXN0YW1wPSIxNDQxODU1MDYxIj4xNDM8L2tleT48L2ZvcmVp
Z24ta2V5cz48cmVmLXR5cGUgbmFtZT0iSm91cm5hbCBBcnRpY2xlIj4xNzwvcmVmLXR5cGU+PGNv
bnRyaWJ1dG9ycz48YXV0aG9ycz48YXV0aG9yPlBhdGVsLCBWLjwvYXV0aG9yPjxhdXRob3I+V2Vv
Ym9uZywgQi48L2F1dGhvcj48YXV0aG9yPk5hZGthcm5pLCBBLjwvYXV0aG9yPjxhdXRob3I+V2Vp
c3MsIEguIEEuPC9hdXRob3I+PGF1dGhvcj5BbmFuZCwgQS48L2F1dGhvcj48YXV0aG9yPk5haWss
IFMuPC9hdXRob3I+PGF1dGhvcj5CaGF0LCBCLjwvYXV0aG9yPjxhdXRob3I+UGVyZWlyYSwgSi48
L2F1dGhvcj48YXV0aG9yPkFyYXlhLCBSLjwvYXV0aG9yPjxhdXRob3I+RGltaWRqaWFuLCBTLjwv
YXV0aG9yPjxhdXRob3I+SG9sbG9uLCBTLiBELjwvYXV0aG9yPjxhdXRob3I+S2luZywgTS48L2F1
dGhvcj48YXV0aG9yPk1jQ2FtYnJpZGdlLCBKLjwvYXV0aG9yPjxhdXRob3I+TWNEYWlkLCBELjwv
YXV0aG9yPjxhdXRob3I+TXVydGh5LCBQLjwvYXV0aG9yPjxhdXRob3I+VmVsbGVtYW4sIFIuPC9h
dXRob3I+PGF1dGhvcj5GYWlyYnVybiwgQy4gRy48L2F1dGhvcj48YXV0aG9yPktpcmt3b29kLCBC
LjwvYXV0aG9yPjwvYXV0aG9ycz48L2NvbnRyaWJ1dG9ycz48YXV0aC1hZGRyZXNzPlNhbmdhdGgg
Q2VudHJlLCBBbHRvLVBvcnZvcmltLCA0MDM1MjEgR29hLCBJbmRpYS4gdmlrcmFtLnBhdGVsQGxz
aHRtLmFjLnVrLjwvYXV0aC1hZGRyZXNzPjx0aXRsZXM+PHRpdGxlPlRoZSBlZmZlY3RpdmVuZXNz
IGFuZCBjb3N0LWVmZmVjdGl2ZW5lc3Mgb2YgbGF5IGNvdW5zZWxsb3ItZGVsaXZlcmVkIHBzeWNo
b2xvZ2ljYWwgdHJlYXRtZW50cyBmb3IgaGFybWZ1bCBhbmQgZGVwZW5kZW50IGRyaW5raW5nIGFu
ZCBtb2RlcmF0ZSB0byBzZXZlcmUgZGVwcmVzc2lvbiBpbiBwcmltYXJ5IGNhcmUgaW4gSW5kaWE6
IFBSRU1JVU0gc3R1ZHkgcHJvdG9jb2wgZm9yIHJhbmRvbWl6ZWQgY29udHJvbGxlZCB0cmlhbHM8
L3RpdGxlPjxzZWNvbmRhcnktdGl0bGU+VHJpYWxzPC9zZWNvbmRhcnktdGl0bGU+PGFsdC10aXRs
ZT5UcmlhbHM8L2FsdC10aXRsZT48L3RpdGxlcz48cGVyaW9kaWNhbD48ZnVsbC10aXRsZT5Ucmlh
bHM8L2Z1bGwtdGl0bGU+PGFiYnItMT5UcmlhbHM8L2FiYnItMT48L3BlcmlvZGljYWw+PGFsdC1w
ZXJpb2RpY2FsPjxmdWxsLXRpdGxlPlRyaWFsczwvZnVsbC10aXRsZT48YWJici0xPlRyaWFsczwv
YWJici0xPjwvYWx0LXBlcmlvZGljYWw+PHBhZ2VzPjEwMTwvcGFnZXM+PHZvbHVtZT4xNTwvdm9s
dW1lPjxlZGl0aW9uPjIwMTQvMDQvMDM8L2VkaXRpb24+PGtleXdvcmRzPjxrZXl3b3JkPkFkb2xl
c2NlbnQ8L2tleXdvcmQ+PGtleXdvcmQ+QWR1bHQ8L2tleXdvcmQ+PGtleXdvcmQ+QWdlZDwva2V5
d29yZD48a2V5d29yZD5BbGNvaG9sIERyaW5raW5nL2FkdmVyc2UgZWZmZWN0cy9lY29ub21pY3Mv
KnByZXZlbnRpb24gJmFtcDsgY29udHJvbC9wc3ljaG9sb2d5PC9rZXl3b3JkPjxrZXl3b3JkPkFs
Y29ob2xpc20vZGlhZ25vc2lzL2Vjb25vbWljcy9wc3ljaG9sb2d5Lyp0aGVyYXB5PC9rZXl3b3Jk
PjxrZXl3b3JkPkNsaW5pY2FsIFByb3RvY29sczwva2V5d29yZD48a2V5d29yZD5Db3N0LUJlbmVm
aXQgQW5hbHlzaXM8L2tleXdvcmQ+PGtleXdvcmQ+Q291bnNlbGluZy8qZWNvbm9taWNzPC9rZXl3
b3JkPjxrZXl3b3JkPkRlcHJlc3Npb24vZGlhZ25vc2lzL2Vjb25vbWljcy9wc3ljaG9sb2d5Lyp0
aGVyYXB5PC9rZXl3b3JkPjxrZXl3b3JkPkZlbWFsZTwva2V5d29yZD48a2V5d29yZD4qSGVhbHRo
IENhcmUgQ29zdHM8L2tleXdvcmQ+PGtleXdvcmQ+SHVtYW5zPC9rZXl3b3JkPjxrZXl3b3JkPklu
ZGlhPC9rZXl3b3JkPjxrZXl3b3JkPkludGVudGlvbiB0byBUcmVhdCBBbmFseXNpczwva2V5d29y
ZD48a2V5d29yZD5NYWxlPC9rZXl3b3JkPjxrZXl3b3JkPk1pZGRsZSBBZ2VkPC9rZXl3b3JkPjxr
ZXl3b3JkPlByaW1hcnkgSGVhbHRoIENhcmUvKmVjb25vbWljczwva2V5d29yZD48a2V5d29yZD5Q
c3ljaGlhdHJpYyBTdGF0dXMgUmF0aW5nIFNjYWxlczwva2V5d29yZD48a2V5d29yZD5SZW1pc3Np
b24gSW5kdWN0aW9uPC9rZXl3b3JkPjxrZXl3b3JkPipSZXNlYXJjaCBEZXNpZ248L2tleXdvcmQ+
PGtleXdvcmQ+U2V2ZXJpdHkgb2YgSWxsbmVzcyBJbmRleDwva2V5d29yZD48a2V5d29yZD5UaW1l
IEZhY3RvcnM8L2tleXdvcmQ+PGtleXdvcmQ+VHJlYXRtZW50IE91dGNvbWU8L2tleXdvcmQ+PGtl
eXdvcmQ+WW91bmcgQWR1bHQ8L2tleXdvcmQ+PC9rZXl3b3Jkcz48ZGF0ZXM+PHllYXI+MjAxNDwv
eWVhcj48L2RhdGVzPjxpc2JuPjE3NDUtNjIxNTwvaXNibj48YWNjZXNzaW9uLW51bT4yNDY5MDE4
NDwvYWNjZXNzaW9uLW51bT48dXJscz48L3VybHM+PGN1c3RvbTI+UG1jNDIzMDI3NzwvY3VzdG9t
Mj48ZWxlY3Ryb25pYy1yZXNvdXJjZS1udW0+MTAuMTE4Ni8xNzQ1LTYyMTUtMTUtMTAxPC9lbGVj
dHJvbmljLXJlc291cmNlLW51bT48cmVtb3RlLWRhdGFiYXNlLXByb3ZpZGVyPk5sbTwvcmVtb3Rl
LWRhdGFiYXNlLXByb3ZpZGVyPjxsYW5ndWFnZT5lbmc8L2xhbmd1YWdlPjwvcmVjb3JkPjwvQ2l0
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Patel V, Weobong B, Nadkarni A, Weiss HA, Anand A, Naik S, Bhat B, Pereira J, Araya R, Dimidjian S</w:t>
      </w:r>
      <w:r w:rsidRPr="00064D76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064D76">
        <w:rPr>
          <w:b/>
          <w:noProof/>
        </w:rPr>
        <w:t>The effectiveness and cost-effectiveness of lay counsellor-delivered psychological treatments for harmful and dependent drinking and moderate to severe depression in primary care in India: PREMIUM study protocol for randomized controlled trials</w:t>
      </w:r>
      <w:r>
        <w:rPr>
          <w:noProof/>
        </w:rPr>
        <w:t xml:space="preserve">. </w:t>
      </w:r>
      <w:r w:rsidRPr="00064D76">
        <w:rPr>
          <w:i/>
          <w:noProof/>
        </w:rPr>
        <w:t xml:space="preserve">Trials </w:t>
      </w:r>
      <w:r>
        <w:rPr>
          <w:noProof/>
        </w:rPr>
        <w:t xml:space="preserve">2014, </w:t>
      </w:r>
      <w:r w:rsidRPr="00064D76">
        <w:rPr>
          <w:b/>
          <w:noProof/>
        </w:rPr>
        <w:t>15</w:t>
      </w:r>
      <w:r>
        <w:rPr>
          <w:noProof/>
        </w:rPr>
        <w:t>:101.</w:t>
      </w:r>
      <w:r>
        <w:fldChar w:fldCharType="end"/>
      </w:r>
    </w:p>
  </w:footnote>
  <w:footnote w:id="3">
    <w:p w:rsidR="00B27C7A" w:rsidRDefault="00B27C7A" w:rsidP="00B27C7A">
      <w:pPr>
        <w:pStyle w:val="NoSpacing"/>
        <w:rPr>
          <w:sz w:val="20"/>
        </w:rPr>
      </w:pPr>
      <w:r w:rsidRPr="001821DE">
        <w:rPr>
          <w:rStyle w:val="FootnoteReference"/>
          <w:sz w:val="20"/>
        </w:rPr>
        <w:footnoteRef/>
      </w:r>
      <w:r w:rsidRPr="001821DE">
        <w:rPr>
          <w:sz w:val="20"/>
        </w:rPr>
        <w:t xml:space="preserve"> A 20% mean difference is considered a small, clinically meaningful effect, and was included in the analysis for each of the two primary outcomes.</w:t>
      </w:r>
      <w:r w:rsidRPr="001821DE">
        <w:rPr>
          <w:color w:val="FF0000"/>
          <w:sz w:val="20"/>
        </w:rPr>
        <w:t xml:space="preserve"> </w:t>
      </w:r>
      <w:r w:rsidRPr="001821DE">
        <w:rPr>
          <w:sz w:val="20"/>
        </w:rPr>
        <w:t xml:space="preserve">For </w:t>
      </w:r>
    </w:p>
    <w:p w:rsidR="00B27C7A" w:rsidRPr="001821DE" w:rsidRDefault="00B27C7A" w:rsidP="00B27C7A">
      <w:pPr>
        <w:pStyle w:val="NoSpacing"/>
        <w:rPr>
          <w:sz w:val="20"/>
        </w:rPr>
      </w:pPr>
      <w:proofErr w:type="gramStart"/>
      <w:r>
        <w:rPr>
          <w:sz w:val="20"/>
        </w:rPr>
        <w:t>hospital</w:t>
      </w:r>
      <w:proofErr w:type="gramEnd"/>
      <w:r w:rsidRPr="001821DE">
        <w:rPr>
          <w:sz w:val="20"/>
        </w:rPr>
        <w:t xml:space="preserve"> days, a 30% difference was also considered for comparison. </w:t>
      </w:r>
    </w:p>
  </w:footnote>
  <w:footnote w:id="4">
    <w:p w:rsidR="00B27C7A" w:rsidRDefault="00B27C7A" w:rsidP="00B27C7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fldChar w:fldCharType="begin"/>
      </w:r>
      <w:r>
        <w:instrText xml:space="preserve"> ADDIN EN.CITE &lt;EndNote&gt;&lt;Cite&gt;&lt;Author&gt;Cohen&lt;/Author&gt;&lt;Year&gt;1988&lt;/Year&gt;&lt;RecNum&gt;126&lt;/RecNum&gt;&lt;DisplayText&gt;56.&amp;#x9;Cohen J: &lt;style face="bold"&gt;Statistical power analysis in the behavioral sciences&lt;/style&gt;, 2 edn. Mahwah: Lawrence Erlbaum Associates; 1988.&lt;/DisplayText&gt;&lt;record&gt;&lt;rec-number&gt;126&lt;/rec-number&gt;&lt;foreign-keys&gt;&lt;key app="EN" db-id="wztew20z6r0xwnerddopzwphds50xt9992w0" timestamp="1440941892"&gt;126&lt;/key&gt;&lt;/foreign-keys&gt;&lt;ref-type name="Book"&gt;6&lt;/ref-type&gt;&lt;contributors&gt;&lt;authors&gt;&lt;author&gt;Cohen, J&lt;/author&gt;&lt;/authors&gt;&lt;/contributors&gt;&lt;titles&gt;&lt;title&gt;Statistical power analysis in the behavioral sciences&lt;/title&gt;&lt;/titles&gt;&lt;edition&gt;2&lt;/edition&gt;&lt;dates&gt;&lt;year&gt;1988&lt;/year&gt;&lt;/dates&gt;&lt;pub-location&gt;Mahwah&lt;/pub-location&gt;&lt;publisher&gt;Lawrence Erlbaum Associates&lt;/publisher&gt;&lt;urls&gt;&lt;/urls&gt;&lt;/record&gt;&lt;/Cite&gt;&lt;/EndNote&gt;</w:instrText>
      </w:r>
      <w:r>
        <w:fldChar w:fldCharType="separate"/>
      </w:r>
      <w:r>
        <w:rPr>
          <w:noProof/>
        </w:rPr>
        <w:t xml:space="preserve">Cohen J: </w:t>
      </w:r>
      <w:r w:rsidRPr="00064D76">
        <w:rPr>
          <w:b/>
          <w:noProof/>
        </w:rPr>
        <w:t>Statistical power analysis in the behavioral sciences</w:t>
      </w:r>
      <w:r>
        <w:rPr>
          <w:noProof/>
        </w:rPr>
        <w:t>, 2 edn. Mahwah: Lawrence Erlbaum Associates; 1988.</w:t>
      </w:r>
      <w:r>
        <w:fldChar w:fldCharType="end"/>
      </w:r>
    </w:p>
  </w:footnote>
  <w:footnote w:id="5">
    <w:p w:rsidR="00B27C7A" w:rsidRPr="001821DE" w:rsidRDefault="00B27C7A" w:rsidP="00B27C7A">
      <w:pPr>
        <w:spacing w:line="240" w:lineRule="auto"/>
        <w:rPr>
          <w:sz w:val="20"/>
        </w:rPr>
      </w:pPr>
      <w:r w:rsidRPr="001821DE">
        <w:rPr>
          <w:rStyle w:val="FootnoteReference"/>
          <w:sz w:val="20"/>
        </w:rPr>
        <w:footnoteRef/>
      </w:r>
      <w:r w:rsidRPr="001821DE">
        <w:rPr>
          <w:sz w:val="20"/>
        </w:rPr>
        <w:t xml:space="preserve"> Baseline values and standard deviations were estimated from Brain Gain II records of ten accurate referrals</w:t>
      </w:r>
      <w:r>
        <w:rPr>
          <w:sz w:val="20"/>
        </w:rPr>
        <w:t xml:space="preserve"> to peer support</w:t>
      </w:r>
      <w:r w:rsidRPr="001821DE">
        <w:rPr>
          <w:sz w:val="20"/>
        </w:rPr>
        <w:t xml:space="preserve"> received in May 2015. A larger sample size could reduce the standard deviation, making this a conservative estimate.</w:t>
      </w:r>
    </w:p>
  </w:footnote>
  <w:footnote w:id="6">
    <w:p w:rsidR="00B27C7A" w:rsidRDefault="00B27C7A" w:rsidP="00B27C7A">
      <w:pPr>
        <w:pStyle w:val="FootnoteText"/>
      </w:pPr>
      <w:r w:rsidRPr="001821DE">
        <w:rPr>
          <w:rStyle w:val="FootnoteReference"/>
        </w:rPr>
        <w:footnoteRef/>
      </w:r>
      <w:r w:rsidRPr="001821DE">
        <w:t xml:space="preserve"> Asterisk indicates a feasible sample size based on programme targets and assumption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C7A"/>
    <w:rsid w:val="000D5D19"/>
    <w:rsid w:val="001C2378"/>
    <w:rsid w:val="002039B7"/>
    <w:rsid w:val="003C2EF0"/>
    <w:rsid w:val="006E1948"/>
    <w:rsid w:val="008A2914"/>
    <w:rsid w:val="00B27C7A"/>
    <w:rsid w:val="00D0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6244F"/>
  <w15:chartTrackingRefBased/>
  <w15:docId w15:val="{74DBE51D-1F97-49DE-8E0F-D254888F8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C7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C7A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C7A"/>
    <w:rPr>
      <w:rFonts w:asciiTheme="majorHAnsi" w:eastAsiaTheme="majorEastAsia" w:hAnsiTheme="majorHAnsi" w:cstheme="majorBidi"/>
      <w:sz w:val="36"/>
      <w:szCs w:val="36"/>
    </w:rPr>
  </w:style>
  <w:style w:type="paragraph" w:styleId="NoSpacing">
    <w:name w:val="No Spacing"/>
    <w:link w:val="NoSpacingChar"/>
    <w:uiPriority w:val="1"/>
    <w:qFormat/>
    <w:rsid w:val="00B27C7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SpacingChar">
    <w:name w:val="No Spacing Char"/>
    <w:link w:val="NoSpacing"/>
    <w:uiPriority w:val="1"/>
    <w:rsid w:val="00B27C7A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7C7A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7C7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27C7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Ryan</dc:creator>
  <cp:keywords/>
  <dc:description/>
  <cp:lastModifiedBy>Grace</cp:lastModifiedBy>
  <cp:revision>2</cp:revision>
  <dcterms:created xsi:type="dcterms:W3CDTF">2019-10-31T17:42:00Z</dcterms:created>
  <dcterms:modified xsi:type="dcterms:W3CDTF">2019-10-31T17:42:00Z</dcterms:modified>
</cp:coreProperties>
</file>